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2340"/>
        <w:gridCol w:w="288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 Cla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ase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cean/Sea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s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cter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mas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bi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ck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ibb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und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bi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ck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ibb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iofau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mas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ibb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er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und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Caribb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er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>Macrofau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Biomas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rc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 w:eastAsia="en-US"/>
              </w:rPr>
            </w:pPr>
            <w:r>
              <w:rPr>
                <w:rFonts w:cs="Arial" w:ascii="Arial" w:hAnsi="Arial"/>
                <w:lang w:val="it-IT" w:eastAsia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Baltic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hai/East China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ibb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er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und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rc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Baltic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hai/East China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ibb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er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gafau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mas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ibb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und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ibbean Se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vertebrat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mas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und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c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sh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mas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und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if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mato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mass &amp; Abund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ntic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exic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n Oc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terrane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lagic Decapo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mass &amp; Abund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Mid-Atlantic Ridg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  <w:bookmarkStart w:id="0" w:name="_ENREF_182"/>
      <w:bookmarkStart w:id="1" w:name="_ENREF_181"/>
      <w:bookmarkStart w:id="2" w:name="_ENREF_180"/>
      <w:bookmarkStart w:id="3" w:name="_ENREF_179"/>
      <w:bookmarkStart w:id="4" w:name="_ENREF_178"/>
      <w:bookmarkStart w:id="5" w:name="_ENREF_177"/>
      <w:bookmarkStart w:id="6" w:name="_ENREF_176"/>
      <w:bookmarkStart w:id="7" w:name="_ENREF_175"/>
      <w:bookmarkStart w:id="8" w:name="_ENREF_174"/>
      <w:bookmarkStart w:id="9" w:name="_ENREF_173"/>
      <w:bookmarkStart w:id="10" w:name="_ENREF_172"/>
      <w:bookmarkStart w:id="11" w:name="_ENREF_171"/>
      <w:bookmarkStart w:id="12" w:name="_ENREF_170"/>
      <w:bookmarkStart w:id="13" w:name="_ENREF_169"/>
      <w:bookmarkStart w:id="14" w:name="_ENREF_168"/>
      <w:bookmarkStart w:id="15" w:name="_ENREF_167"/>
      <w:bookmarkStart w:id="16" w:name="_ENREF_166"/>
      <w:bookmarkStart w:id="17" w:name="_ENREF_165"/>
      <w:bookmarkStart w:id="18" w:name="_ENREF_164"/>
      <w:bookmarkStart w:id="19" w:name="_ENREF_163"/>
      <w:bookmarkStart w:id="20" w:name="_ENREF_162"/>
      <w:bookmarkStart w:id="21" w:name="_ENREF_161"/>
      <w:bookmarkStart w:id="22" w:name="_ENREF_160"/>
      <w:bookmarkStart w:id="23" w:name="_ENREF_159"/>
      <w:bookmarkStart w:id="24" w:name="_ENREF_158"/>
      <w:bookmarkStart w:id="25" w:name="_ENREF_157"/>
      <w:bookmarkStart w:id="26" w:name="_ENREF_156"/>
      <w:bookmarkStart w:id="27" w:name="_ENREF_155"/>
      <w:bookmarkStart w:id="28" w:name="_ENREF_154"/>
      <w:bookmarkStart w:id="29" w:name="_ENREF_153"/>
      <w:bookmarkStart w:id="30" w:name="_ENREF_152"/>
      <w:bookmarkStart w:id="31" w:name="_ENREF_151"/>
      <w:bookmarkStart w:id="32" w:name="_ENREF_150"/>
      <w:bookmarkStart w:id="33" w:name="_ENREF_149"/>
      <w:bookmarkStart w:id="34" w:name="_ENREF_148"/>
      <w:bookmarkStart w:id="35" w:name="_ENREF_147"/>
      <w:bookmarkStart w:id="36" w:name="_ENREF_146"/>
      <w:bookmarkStart w:id="37" w:name="_ENREF_145"/>
      <w:bookmarkStart w:id="38" w:name="_ENREF_144"/>
      <w:bookmarkStart w:id="39" w:name="_ENREF_143"/>
      <w:bookmarkStart w:id="40" w:name="_ENREF_142"/>
      <w:bookmarkStart w:id="41" w:name="_ENREF_141"/>
      <w:bookmarkStart w:id="42" w:name="_ENREF_140"/>
      <w:bookmarkStart w:id="43" w:name="_ENREF_139"/>
      <w:bookmarkStart w:id="44" w:name="_ENREF_138"/>
      <w:bookmarkStart w:id="45" w:name="_ENREF_137"/>
      <w:bookmarkStart w:id="46" w:name="_ENREF_136"/>
      <w:bookmarkStart w:id="47" w:name="_ENREF_135"/>
      <w:bookmarkStart w:id="48" w:name="_ENREF_134"/>
      <w:bookmarkStart w:id="49" w:name="_ENREF_133"/>
      <w:bookmarkStart w:id="50" w:name="_ENREF_132"/>
      <w:bookmarkStart w:id="51" w:name="_ENREF_131"/>
      <w:bookmarkStart w:id="52" w:name="_ENREF_130"/>
      <w:bookmarkStart w:id="53" w:name="_ENREF_129"/>
      <w:bookmarkStart w:id="54" w:name="_ENREF_128"/>
      <w:bookmarkStart w:id="55" w:name="_ENREF_127"/>
      <w:bookmarkStart w:id="56" w:name="_ENREF_126"/>
      <w:bookmarkStart w:id="57" w:name="_ENREF_125"/>
      <w:bookmarkStart w:id="58" w:name="_ENREF_124"/>
      <w:bookmarkStart w:id="59" w:name="_ENREF_123"/>
      <w:bookmarkStart w:id="60" w:name="_ENREF_122"/>
      <w:bookmarkStart w:id="61" w:name="_ENREF_121"/>
      <w:bookmarkStart w:id="62" w:name="_ENREF_120"/>
      <w:bookmarkStart w:id="63" w:name="_ENREF_119"/>
      <w:bookmarkStart w:id="64" w:name="_ENREF_118"/>
      <w:bookmarkStart w:id="65" w:name="_ENREF_117"/>
      <w:bookmarkStart w:id="66" w:name="_ENREF_116"/>
      <w:bookmarkStart w:id="67" w:name="_ENREF_115"/>
      <w:bookmarkStart w:id="68" w:name="_ENREF_114"/>
      <w:bookmarkStart w:id="69" w:name="_ENREF_113"/>
      <w:bookmarkStart w:id="70" w:name="_ENREF_112"/>
      <w:bookmarkStart w:id="71" w:name="_ENREF_111"/>
      <w:bookmarkStart w:id="72" w:name="_ENREF_110"/>
      <w:bookmarkStart w:id="73" w:name="_ENREF_109"/>
      <w:bookmarkStart w:id="74" w:name="_ENREF_108"/>
      <w:bookmarkStart w:id="75" w:name="_ENREF_107"/>
      <w:bookmarkStart w:id="76" w:name="_ENREF_106"/>
      <w:bookmarkStart w:id="77" w:name="_ENREF_105"/>
      <w:bookmarkStart w:id="78" w:name="_ENREF_104"/>
      <w:bookmarkStart w:id="79" w:name="_ENREF_103"/>
      <w:bookmarkStart w:id="80" w:name="_ENREF_102"/>
      <w:bookmarkStart w:id="81" w:name="_ENREF_101"/>
      <w:bookmarkStart w:id="82" w:name="_ENREF_100"/>
      <w:bookmarkStart w:id="83" w:name="_ENREF_99"/>
      <w:bookmarkStart w:id="84" w:name="_ENREF_98"/>
      <w:bookmarkStart w:id="85" w:name="_ENREF_97"/>
      <w:bookmarkStart w:id="86" w:name="_ENREF_96"/>
      <w:bookmarkStart w:id="87" w:name="_ENREF_95"/>
      <w:bookmarkStart w:id="88" w:name="_ENREF_94"/>
      <w:bookmarkStart w:id="89" w:name="_ENREF_93"/>
      <w:bookmarkStart w:id="90" w:name="_ENREF_92"/>
      <w:bookmarkStart w:id="91" w:name="_ENREF_91"/>
      <w:bookmarkStart w:id="92" w:name="_ENREF_90"/>
      <w:bookmarkStart w:id="93" w:name="_ENREF_89"/>
      <w:bookmarkStart w:id="94" w:name="_ENREF_88"/>
      <w:bookmarkStart w:id="95" w:name="_ENREF_87"/>
      <w:bookmarkStart w:id="96" w:name="_ENREF_86"/>
      <w:bookmarkStart w:id="97" w:name="_ENREF_85"/>
      <w:bookmarkStart w:id="98" w:name="_ENREF_84"/>
      <w:bookmarkStart w:id="99" w:name="_ENREF_83"/>
      <w:bookmarkStart w:id="100" w:name="_ENREF_82"/>
      <w:bookmarkStart w:id="101" w:name="_ENREF_81"/>
      <w:bookmarkStart w:id="102" w:name="_ENREF_80"/>
      <w:bookmarkStart w:id="103" w:name="_ENREF_79"/>
      <w:bookmarkStart w:id="104" w:name="_ENREF_78"/>
      <w:bookmarkStart w:id="105" w:name="_ENREF_77"/>
      <w:bookmarkStart w:id="106" w:name="_ENREF_76"/>
      <w:bookmarkStart w:id="107" w:name="_ENREF_75"/>
      <w:bookmarkStart w:id="108" w:name="_ENREF_74"/>
      <w:bookmarkStart w:id="109" w:name="_ENREF_73"/>
      <w:bookmarkStart w:id="110" w:name="_ENREF_72"/>
      <w:bookmarkStart w:id="111" w:name="_ENREF_71"/>
      <w:bookmarkStart w:id="112" w:name="_ENREF_70"/>
      <w:bookmarkStart w:id="113" w:name="_ENREF_69"/>
      <w:bookmarkStart w:id="114" w:name="_ENREF_68"/>
      <w:bookmarkStart w:id="115" w:name="_ENREF_67"/>
      <w:bookmarkStart w:id="116" w:name="_ENREF_66"/>
      <w:bookmarkStart w:id="117" w:name="_ENREF_65"/>
      <w:bookmarkStart w:id="118" w:name="_ENREF_64"/>
      <w:bookmarkStart w:id="119" w:name="_ENREF_63"/>
      <w:bookmarkStart w:id="120" w:name="_ENREF_62"/>
      <w:bookmarkStart w:id="121" w:name="_ENREF_61"/>
      <w:bookmarkStart w:id="122" w:name="_ENREF_60"/>
      <w:bookmarkStart w:id="123" w:name="_ENREF_59"/>
      <w:bookmarkStart w:id="124" w:name="_ENREF_58"/>
      <w:bookmarkStart w:id="125" w:name="_ENREF_57"/>
      <w:bookmarkStart w:id="126" w:name="_ENREF_56"/>
      <w:bookmarkStart w:id="127" w:name="_ENREF_55"/>
      <w:bookmarkStart w:id="128" w:name="_ENREF_54"/>
      <w:bookmarkStart w:id="129" w:name="_ENREF_53"/>
      <w:bookmarkStart w:id="130" w:name="_ENREF_52"/>
      <w:bookmarkStart w:id="131" w:name="_ENREF_51"/>
      <w:bookmarkStart w:id="132" w:name="_ENREF_50"/>
      <w:bookmarkStart w:id="133" w:name="_ENREF_49"/>
      <w:bookmarkStart w:id="134" w:name="_ENREF_48"/>
      <w:bookmarkStart w:id="135" w:name="_ENREF_47"/>
      <w:bookmarkStart w:id="136" w:name="_ENREF_46"/>
      <w:bookmarkStart w:id="137" w:name="_ENREF_45"/>
      <w:bookmarkStart w:id="138" w:name="_ENREF_44"/>
      <w:bookmarkStart w:id="139" w:name="_ENREF_43"/>
      <w:bookmarkStart w:id="140" w:name="_ENREF_42"/>
      <w:bookmarkStart w:id="141" w:name="_ENREF_41"/>
      <w:bookmarkStart w:id="142" w:name="_ENREF_40"/>
      <w:bookmarkStart w:id="143" w:name="_ENREF_39"/>
      <w:bookmarkStart w:id="144" w:name="_ENREF_38"/>
      <w:bookmarkStart w:id="145" w:name="_ENREF_37"/>
      <w:bookmarkStart w:id="146" w:name="_ENREF_36"/>
      <w:bookmarkStart w:id="147" w:name="_ENREF_35"/>
      <w:bookmarkStart w:id="148" w:name="_ENREF_34"/>
      <w:bookmarkStart w:id="149" w:name="_ENREF_33"/>
      <w:bookmarkStart w:id="150" w:name="_ENREF_32"/>
      <w:bookmarkStart w:id="151" w:name="_ENREF_31"/>
      <w:bookmarkStart w:id="152" w:name="_ENREF_30"/>
      <w:bookmarkStart w:id="153" w:name="_ENREF_29"/>
      <w:bookmarkStart w:id="154" w:name="_ENREF_28"/>
      <w:bookmarkStart w:id="155" w:name="_ENREF_27"/>
      <w:bookmarkStart w:id="156" w:name="_ENREF_26"/>
      <w:bookmarkStart w:id="157" w:name="_ENREF_25"/>
      <w:bookmarkStart w:id="158" w:name="_ENREF_24"/>
      <w:bookmarkStart w:id="159" w:name="_ENREF_23"/>
      <w:bookmarkStart w:id="160" w:name="_ENREF_22"/>
      <w:bookmarkStart w:id="161" w:name="_ENREF_21"/>
      <w:bookmarkStart w:id="162" w:name="_ENREF_20"/>
      <w:bookmarkStart w:id="163" w:name="_ENREF_19"/>
      <w:bookmarkStart w:id="164" w:name="_ENREF_18"/>
      <w:bookmarkStart w:id="165" w:name="_ENREF_17"/>
      <w:bookmarkStart w:id="166" w:name="_ENREF_16"/>
      <w:bookmarkStart w:id="167" w:name="_ENREF_15"/>
      <w:bookmarkStart w:id="168" w:name="_ENREF_14"/>
      <w:bookmarkStart w:id="169" w:name="_ENREF_13"/>
      <w:bookmarkStart w:id="170" w:name="_ENREF_12"/>
      <w:bookmarkStart w:id="171" w:name="_ENREF_11"/>
      <w:bookmarkStart w:id="172" w:name="_ENREF_10"/>
      <w:bookmarkStart w:id="173" w:name="_ENREF_9"/>
      <w:bookmarkStart w:id="174" w:name="_ENREF_8"/>
      <w:bookmarkStart w:id="175" w:name="_ENREF_7"/>
      <w:bookmarkStart w:id="176" w:name="_ENREF_6"/>
      <w:bookmarkStart w:id="177" w:name="_ENREF_5"/>
      <w:bookmarkStart w:id="178" w:name="_ENREF_4"/>
      <w:bookmarkStart w:id="179" w:name="_ENREF_3"/>
      <w:bookmarkStart w:id="180" w:name="_ENREF_2"/>
      <w:bookmarkStart w:id="181" w:name="_ENREF_1"/>
      <w:bookmarkStart w:id="182" w:name="_ENREF_182"/>
      <w:bookmarkStart w:id="183" w:name="_ENREF_181"/>
      <w:bookmarkStart w:id="184" w:name="_ENREF_180"/>
      <w:bookmarkStart w:id="185" w:name="_ENREF_179"/>
      <w:bookmarkStart w:id="186" w:name="_ENREF_178"/>
      <w:bookmarkStart w:id="187" w:name="_ENREF_177"/>
      <w:bookmarkStart w:id="188" w:name="_ENREF_176"/>
      <w:bookmarkStart w:id="189" w:name="_ENREF_175"/>
      <w:bookmarkStart w:id="190" w:name="_ENREF_174"/>
      <w:bookmarkStart w:id="191" w:name="_ENREF_173"/>
      <w:bookmarkStart w:id="192" w:name="_ENREF_172"/>
      <w:bookmarkStart w:id="193" w:name="_ENREF_171"/>
      <w:bookmarkStart w:id="194" w:name="_ENREF_170"/>
      <w:bookmarkStart w:id="195" w:name="_ENREF_169"/>
      <w:bookmarkStart w:id="196" w:name="_ENREF_168"/>
      <w:bookmarkStart w:id="197" w:name="_ENREF_167"/>
      <w:bookmarkStart w:id="198" w:name="_ENREF_166"/>
      <w:bookmarkStart w:id="199" w:name="_ENREF_165"/>
      <w:bookmarkStart w:id="200" w:name="_ENREF_164"/>
      <w:bookmarkStart w:id="201" w:name="_ENREF_163"/>
      <w:bookmarkStart w:id="202" w:name="_ENREF_162"/>
      <w:bookmarkStart w:id="203" w:name="_ENREF_161"/>
      <w:bookmarkStart w:id="204" w:name="_ENREF_160"/>
      <w:bookmarkStart w:id="205" w:name="_ENREF_159"/>
      <w:bookmarkStart w:id="206" w:name="_ENREF_158"/>
      <w:bookmarkStart w:id="207" w:name="_ENREF_157"/>
      <w:bookmarkStart w:id="208" w:name="_ENREF_156"/>
      <w:bookmarkStart w:id="209" w:name="_ENREF_155"/>
      <w:bookmarkStart w:id="210" w:name="_ENREF_154"/>
      <w:bookmarkStart w:id="211" w:name="_ENREF_153"/>
      <w:bookmarkStart w:id="212" w:name="_ENREF_152"/>
      <w:bookmarkStart w:id="213" w:name="_ENREF_151"/>
      <w:bookmarkStart w:id="214" w:name="_ENREF_150"/>
      <w:bookmarkStart w:id="215" w:name="_ENREF_149"/>
      <w:bookmarkStart w:id="216" w:name="_ENREF_148"/>
      <w:bookmarkStart w:id="217" w:name="_ENREF_147"/>
      <w:bookmarkStart w:id="218" w:name="_ENREF_146"/>
      <w:bookmarkStart w:id="219" w:name="_ENREF_145"/>
      <w:bookmarkStart w:id="220" w:name="_ENREF_144"/>
      <w:bookmarkStart w:id="221" w:name="_ENREF_143"/>
      <w:bookmarkStart w:id="222" w:name="_ENREF_142"/>
      <w:bookmarkStart w:id="223" w:name="_ENREF_141"/>
      <w:bookmarkStart w:id="224" w:name="_ENREF_140"/>
      <w:bookmarkStart w:id="225" w:name="_ENREF_139"/>
      <w:bookmarkStart w:id="226" w:name="_ENREF_138"/>
      <w:bookmarkStart w:id="227" w:name="_ENREF_137"/>
      <w:bookmarkStart w:id="228" w:name="_ENREF_136"/>
      <w:bookmarkStart w:id="229" w:name="_ENREF_135"/>
      <w:bookmarkStart w:id="230" w:name="_ENREF_134"/>
      <w:bookmarkStart w:id="231" w:name="_ENREF_133"/>
      <w:bookmarkStart w:id="232" w:name="_ENREF_132"/>
      <w:bookmarkStart w:id="233" w:name="_ENREF_131"/>
      <w:bookmarkStart w:id="234" w:name="_ENREF_130"/>
      <w:bookmarkStart w:id="235" w:name="_ENREF_129"/>
      <w:bookmarkStart w:id="236" w:name="_ENREF_128"/>
      <w:bookmarkStart w:id="237" w:name="_ENREF_127"/>
      <w:bookmarkStart w:id="238" w:name="_ENREF_126"/>
      <w:bookmarkStart w:id="239" w:name="_ENREF_125"/>
      <w:bookmarkStart w:id="240" w:name="_ENREF_124"/>
      <w:bookmarkStart w:id="241" w:name="_ENREF_123"/>
      <w:bookmarkStart w:id="242" w:name="_ENREF_122"/>
      <w:bookmarkStart w:id="243" w:name="_ENREF_121"/>
      <w:bookmarkStart w:id="244" w:name="_ENREF_120"/>
      <w:bookmarkStart w:id="245" w:name="_ENREF_119"/>
      <w:bookmarkStart w:id="246" w:name="_ENREF_118"/>
      <w:bookmarkStart w:id="247" w:name="_ENREF_117"/>
      <w:bookmarkStart w:id="248" w:name="_ENREF_116"/>
      <w:bookmarkStart w:id="249" w:name="_ENREF_115"/>
      <w:bookmarkStart w:id="250" w:name="_ENREF_114"/>
      <w:bookmarkStart w:id="251" w:name="_ENREF_113"/>
      <w:bookmarkStart w:id="252" w:name="_ENREF_112"/>
      <w:bookmarkStart w:id="253" w:name="_ENREF_111"/>
      <w:bookmarkStart w:id="254" w:name="_ENREF_110"/>
      <w:bookmarkStart w:id="255" w:name="_ENREF_109"/>
      <w:bookmarkStart w:id="256" w:name="_ENREF_108"/>
      <w:bookmarkStart w:id="257" w:name="_ENREF_107"/>
      <w:bookmarkStart w:id="258" w:name="_ENREF_106"/>
      <w:bookmarkStart w:id="259" w:name="_ENREF_105"/>
      <w:bookmarkStart w:id="260" w:name="_ENREF_104"/>
      <w:bookmarkStart w:id="261" w:name="_ENREF_103"/>
      <w:bookmarkStart w:id="262" w:name="_ENREF_102"/>
      <w:bookmarkStart w:id="263" w:name="_ENREF_101"/>
      <w:bookmarkStart w:id="264" w:name="_ENREF_100"/>
      <w:bookmarkStart w:id="265" w:name="_ENREF_99"/>
      <w:bookmarkStart w:id="266" w:name="_ENREF_98"/>
      <w:bookmarkStart w:id="267" w:name="_ENREF_97"/>
      <w:bookmarkStart w:id="268" w:name="_ENREF_96"/>
      <w:bookmarkStart w:id="269" w:name="_ENREF_95"/>
      <w:bookmarkStart w:id="270" w:name="_ENREF_94"/>
      <w:bookmarkStart w:id="271" w:name="_ENREF_93"/>
      <w:bookmarkStart w:id="272" w:name="_ENREF_92"/>
      <w:bookmarkStart w:id="273" w:name="_ENREF_91"/>
      <w:bookmarkStart w:id="274" w:name="_ENREF_90"/>
      <w:bookmarkStart w:id="275" w:name="_ENREF_89"/>
      <w:bookmarkStart w:id="276" w:name="_ENREF_88"/>
      <w:bookmarkStart w:id="277" w:name="_ENREF_87"/>
      <w:bookmarkStart w:id="278" w:name="_ENREF_86"/>
      <w:bookmarkStart w:id="279" w:name="_ENREF_85"/>
      <w:bookmarkStart w:id="280" w:name="_ENREF_84"/>
      <w:bookmarkStart w:id="281" w:name="_ENREF_83"/>
      <w:bookmarkStart w:id="282" w:name="_ENREF_82"/>
      <w:bookmarkStart w:id="283" w:name="_ENREF_81"/>
      <w:bookmarkStart w:id="284" w:name="_ENREF_80"/>
      <w:bookmarkStart w:id="285" w:name="_ENREF_79"/>
      <w:bookmarkStart w:id="286" w:name="_ENREF_78"/>
      <w:bookmarkStart w:id="287" w:name="_ENREF_77"/>
      <w:bookmarkStart w:id="288" w:name="_ENREF_76"/>
      <w:bookmarkStart w:id="289" w:name="_ENREF_75"/>
      <w:bookmarkStart w:id="290" w:name="_ENREF_74"/>
      <w:bookmarkStart w:id="291" w:name="_ENREF_73"/>
      <w:bookmarkStart w:id="292" w:name="_ENREF_72"/>
      <w:bookmarkStart w:id="293" w:name="_ENREF_71"/>
      <w:bookmarkStart w:id="294" w:name="_ENREF_70"/>
      <w:bookmarkStart w:id="295" w:name="_ENREF_69"/>
      <w:bookmarkStart w:id="296" w:name="_ENREF_68"/>
      <w:bookmarkStart w:id="297" w:name="_ENREF_67"/>
      <w:bookmarkStart w:id="298" w:name="_ENREF_66"/>
      <w:bookmarkStart w:id="299" w:name="_ENREF_65"/>
      <w:bookmarkStart w:id="300" w:name="_ENREF_64"/>
      <w:bookmarkStart w:id="301" w:name="_ENREF_63"/>
      <w:bookmarkStart w:id="302" w:name="_ENREF_62"/>
      <w:bookmarkStart w:id="303" w:name="_ENREF_61"/>
      <w:bookmarkStart w:id="304" w:name="_ENREF_60"/>
      <w:bookmarkStart w:id="305" w:name="_ENREF_59"/>
      <w:bookmarkStart w:id="306" w:name="_ENREF_58"/>
      <w:bookmarkStart w:id="307" w:name="_ENREF_57"/>
      <w:bookmarkStart w:id="308" w:name="_ENREF_56"/>
      <w:bookmarkStart w:id="309" w:name="_ENREF_55"/>
      <w:bookmarkStart w:id="310" w:name="_ENREF_54"/>
      <w:bookmarkStart w:id="311" w:name="_ENREF_53"/>
      <w:bookmarkStart w:id="312" w:name="_ENREF_52"/>
      <w:bookmarkStart w:id="313" w:name="_ENREF_51"/>
      <w:bookmarkStart w:id="314" w:name="_ENREF_50"/>
      <w:bookmarkStart w:id="315" w:name="_ENREF_49"/>
      <w:bookmarkStart w:id="316" w:name="_ENREF_48"/>
      <w:bookmarkStart w:id="317" w:name="_ENREF_47"/>
      <w:bookmarkStart w:id="318" w:name="_ENREF_46"/>
      <w:bookmarkStart w:id="319" w:name="_ENREF_45"/>
      <w:bookmarkStart w:id="320" w:name="_ENREF_44"/>
      <w:bookmarkStart w:id="321" w:name="_ENREF_43"/>
      <w:bookmarkStart w:id="322" w:name="_ENREF_42"/>
      <w:bookmarkStart w:id="323" w:name="_ENREF_41"/>
      <w:bookmarkStart w:id="324" w:name="_ENREF_40"/>
      <w:bookmarkStart w:id="325" w:name="_ENREF_39"/>
      <w:bookmarkStart w:id="326" w:name="_ENREF_38"/>
      <w:bookmarkStart w:id="327" w:name="_ENREF_37"/>
      <w:bookmarkStart w:id="328" w:name="_ENREF_36"/>
      <w:bookmarkStart w:id="329" w:name="_ENREF_35"/>
      <w:bookmarkStart w:id="330" w:name="_ENREF_34"/>
      <w:bookmarkStart w:id="331" w:name="_ENREF_33"/>
      <w:bookmarkStart w:id="332" w:name="_ENREF_32"/>
      <w:bookmarkStart w:id="333" w:name="_ENREF_31"/>
      <w:bookmarkStart w:id="334" w:name="_ENREF_30"/>
      <w:bookmarkStart w:id="335" w:name="_ENREF_29"/>
      <w:bookmarkStart w:id="336" w:name="_ENREF_28"/>
      <w:bookmarkStart w:id="337" w:name="_ENREF_27"/>
      <w:bookmarkStart w:id="338" w:name="_ENREF_26"/>
      <w:bookmarkStart w:id="339" w:name="_ENREF_25"/>
      <w:bookmarkStart w:id="340" w:name="_ENREF_24"/>
      <w:bookmarkStart w:id="341" w:name="_ENREF_23"/>
      <w:bookmarkStart w:id="342" w:name="_ENREF_22"/>
      <w:bookmarkStart w:id="343" w:name="_ENREF_21"/>
      <w:bookmarkStart w:id="344" w:name="_ENREF_20"/>
      <w:bookmarkStart w:id="345" w:name="_ENREF_19"/>
      <w:bookmarkStart w:id="346" w:name="_ENREF_18"/>
      <w:bookmarkStart w:id="347" w:name="_ENREF_17"/>
      <w:bookmarkStart w:id="348" w:name="_ENREF_16"/>
      <w:bookmarkStart w:id="349" w:name="_ENREF_15"/>
      <w:bookmarkStart w:id="350" w:name="_ENREF_14"/>
      <w:bookmarkStart w:id="351" w:name="_ENREF_13"/>
      <w:bookmarkStart w:id="352" w:name="_ENREF_12"/>
      <w:bookmarkStart w:id="353" w:name="_ENREF_11"/>
      <w:bookmarkStart w:id="354" w:name="_ENREF_10"/>
      <w:bookmarkStart w:id="355" w:name="_ENREF_9"/>
      <w:bookmarkStart w:id="356" w:name="_ENREF_8"/>
      <w:bookmarkStart w:id="357" w:name="_ENREF_7"/>
      <w:bookmarkStart w:id="358" w:name="_ENREF_6"/>
      <w:bookmarkStart w:id="359" w:name="_ENREF_5"/>
      <w:bookmarkStart w:id="360" w:name="_ENREF_4"/>
      <w:bookmarkStart w:id="361" w:name="_ENREF_3"/>
      <w:bookmarkStart w:id="362" w:name="_ENREF_2"/>
      <w:bookmarkStart w:id="363" w:name="_ENREF_1"/>
      <w:bookmarkEnd w:id="182"/>
      <w:bookmarkEnd w:id="183"/>
      <w:bookmarkEnd w:id="184"/>
      <w:bookmarkEnd w:id="185"/>
      <w:bookmarkEnd w:id="186"/>
      <w:bookmarkEnd w:id="187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  <w:bookmarkEnd w:id="200"/>
      <w:bookmarkEnd w:id="201"/>
      <w:bookmarkEnd w:id="202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bookmarkEnd w:id="213"/>
      <w:bookmarkEnd w:id="214"/>
      <w:bookmarkEnd w:id="215"/>
      <w:bookmarkEnd w:id="216"/>
      <w:bookmarkEnd w:id="217"/>
      <w:bookmarkEnd w:id="218"/>
      <w:bookmarkEnd w:id="219"/>
      <w:bookmarkEnd w:id="220"/>
      <w:bookmarkEnd w:id="221"/>
      <w:bookmarkEnd w:id="222"/>
      <w:bookmarkEnd w:id="223"/>
      <w:bookmarkEnd w:id="224"/>
      <w:bookmarkEnd w:id="225"/>
      <w:bookmarkEnd w:id="226"/>
      <w:bookmarkEnd w:id="227"/>
      <w:bookmarkEnd w:id="228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bookmarkEnd w:id="238"/>
      <w:bookmarkEnd w:id="239"/>
      <w:bookmarkEnd w:id="240"/>
      <w:bookmarkEnd w:id="241"/>
      <w:bookmarkEnd w:id="242"/>
      <w:bookmarkEnd w:id="243"/>
      <w:bookmarkEnd w:id="244"/>
      <w:bookmarkEnd w:id="245"/>
      <w:bookmarkEnd w:id="246"/>
      <w:bookmarkEnd w:id="247"/>
      <w:bookmarkEnd w:id="248"/>
      <w:bookmarkEnd w:id="249"/>
      <w:bookmarkEnd w:id="250"/>
      <w:bookmarkEnd w:id="251"/>
      <w:bookmarkEnd w:id="252"/>
      <w:bookmarkEnd w:id="253"/>
      <w:bookmarkEnd w:id="254"/>
      <w:bookmarkEnd w:id="255"/>
      <w:bookmarkEnd w:id="256"/>
      <w:bookmarkEnd w:id="257"/>
      <w:bookmarkEnd w:id="258"/>
      <w:bookmarkEnd w:id="259"/>
      <w:bookmarkEnd w:id="260"/>
      <w:bookmarkEnd w:id="261"/>
      <w:bookmarkEnd w:id="262"/>
      <w:bookmarkEnd w:id="263"/>
      <w:bookmarkEnd w:id="264"/>
      <w:bookmarkEnd w:id="265"/>
      <w:bookmarkEnd w:id="266"/>
      <w:bookmarkEnd w:id="267"/>
      <w:bookmarkEnd w:id="268"/>
      <w:bookmarkEnd w:id="269"/>
      <w:bookmarkEnd w:id="270"/>
      <w:bookmarkEnd w:id="271"/>
      <w:bookmarkEnd w:id="272"/>
      <w:bookmarkEnd w:id="273"/>
      <w:bookmarkEnd w:id="274"/>
      <w:bookmarkEnd w:id="275"/>
      <w:bookmarkEnd w:id="276"/>
      <w:bookmarkEnd w:id="277"/>
      <w:bookmarkEnd w:id="278"/>
      <w:bookmarkEnd w:id="279"/>
      <w:bookmarkEnd w:id="280"/>
      <w:bookmarkEnd w:id="281"/>
      <w:bookmarkEnd w:id="282"/>
      <w:bookmarkEnd w:id="283"/>
      <w:bookmarkEnd w:id="284"/>
      <w:bookmarkEnd w:id="285"/>
      <w:bookmarkEnd w:id="286"/>
      <w:bookmarkEnd w:id="287"/>
      <w:bookmarkEnd w:id="288"/>
      <w:bookmarkEnd w:id="289"/>
      <w:bookmarkEnd w:id="290"/>
      <w:bookmarkEnd w:id="291"/>
      <w:bookmarkEnd w:id="292"/>
      <w:bookmarkEnd w:id="293"/>
      <w:bookmarkEnd w:id="294"/>
      <w:bookmarkEnd w:id="295"/>
      <w:bookmarkEnd w:id="296"/>
      <w:bookmarkEnd w:id="297"/>
      <w:bookmarkEnd w:id="298"/>
      <w:bookmarkEnd w:id="299"/>
      <w:bookmarkEnd w:id="300"/>
      <w:bookmarkEnd w:id="301"/>
      <w:bookmarkEnd w:id="302"/>
      <w:bookmarkEnd w:id="303"/>
      <w:bookmarkEnd w:id="304"/>
      <w:bookmarkEnd w:id="305"/>
      <w:bookmarkEnd w:id="306"/>
      <w:bookmarkEnd w:id="307"/>
      <w:bookmarkEnd w:id="308"/>
      <w:bookmarkEnd w:id="309"/>
      <w:bookmarkEnd w:id="310"/>
      <w:bookmarkEnd w:id="311"/>
      <w:bookmarkEnd w:id="312"/>
      <w:bookmarkEnd w:id="313"/>
      <w:bookmarkEnd w:id="314"/>
      <w:bookmarkEnd w:id="315"/>
      <w:bookmarkEnd w:id="316"/>
      <w:bookmarkEnd w:id="317"/>
      <w:bookmarkEnd w:id="318"/>
      <w:bookmarkEnd w:id="319"/>
      <w:bookmarkEnd w:id="320"/>
      <w:bookmarkEnd w:id="321"/>
      <w:bookmarkEnd w:id="322"/>
      <w:bookmarkEnd w:id="323"/>
      <w:bookmarkEnd w:id="324"/>
      <w:bookmarkEnd w:id="325"/>
      <w:bookmarkEnd w:id="326"/>
      <w:bookmarkEnd w:id="327"/>
      <w:bookmarkEnd w:id="328"/>
      <w:bookmarkEnd w:id="329"/>
      <w:bookmarkEnd w:id="330"/>
      <w:bookmarkEnd w:id="331"/>
      <w:bookmarkEnd w:id="332"/>
      <w:bookmarkEnd w:id="333"/>
      <w:bookmarkEnd w:id="334"/>
      <w:bookmarkEnd w:id="335"/>
      <w:bookmarkEnd w:id="336"/>
      <w:bookmarkEnd w:id="337"/>
      <w:bookmarkEnd w:id="338"/>
      <w:bookmarkEnd w:id="339"/>
      <w:bookmarkEnd w:id="340"/>
      <w:bookmarkEnd w:id="341"/>
      <w:bookmarkEnd w:id="342"/>
      <w:bookmarkEnd w:id="343"/>
      <w:bookmarkEnd w:id="344"/>
      <w:bookmarkEnd w:id="345"/>
      <w:bookmarkEnd w:id="346"/>
      <w:bookmarkEnd w:id="347"/>
      <w:bookmarkEnd w:id="348"/>
      <w:bookmarkEnd w:id="349"/>
      <w:bookmarkEnd w:id="350"/>
      <w:bookmarkEnd w:id="351"/>
      <w:bookmarkEnd w:id="352"/>
      <w:bookmarkEnd w:id="353"/>
      <w:bookmarkEnd w:id="354"/>
      <w:bookmarkEnd w:id="355"/>
      <w:bookmarkEnd w:id="356"/>
      <w:bookmarkEnd w:id="357"/>
      <w:bookmarkEnd w:id="358"/>
      <w:bookmarkEnd w:id="359"/>
      <w:bookmarkEnd w:id="360"/>
      <w:bookmarkEnd w:id="361"/>
      <w:bookmarkEnd w:id="362"/>
      <w:bookmarkEnd w:id="363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8:46:00Z</dcterms:created>
  <dc:creator>Chih-Lin Wei</dc:creator>
  <dc:description/>
  <cp:keywords/>
  <dc:language>en-US</dc:language>
  <cp:lastModifiedBy>CHIHLINWEI</cp:lastModifiedBy>
  <dcterms:modified xsi:type="dcterms:W3CDTF">2010-11-20T17:40:00Z</dcterms:modified>
  <cp:revision>3</cp:revision>
  <dc:subject/>
  <dc:title>Size Cla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